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30DF6" w14:textId="1076E670" w:rsidR="008E2A1E" w:rsidRDefault="008E2A1E" w:rsidP="008E2A1E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LINK </w:instrText>
      </w:r>
      <w:r w:rsidR="00A6644A">
        <w:rPr>
          <w:rFonts w:hint="eastAsia"/>
        </w:rPr>
        <w:instrText xml:space="preserve">Excel.Sheet.8 "Macintosh HD:Users:mjgravato:Dropbox:MGN JH ilys3 manuscript:ILYS-3 Manuscript_Nov_2015:ILYS-3 manuscript_ Jan_2016:ILYS-3 MS_Feb_2016:Plos Files:Plos Pathogens_June revised:S1 Table.xlsx" "ilys Reporters!R1C1:R7C2" </w:instrText>
      </w:r>
      <w:r>
        <w:rPr>
          <w:rFonts w:hint="eastAsia"/>
        </w:rPr>
        <w:instrText xml:space="preserve">\a \f 4 \h </w:instrText>
      </w:r>
      <w:r>
        <w:rPr>
          <w:rFonts w:hint="eastAsia"/>
        </w:rPr>
        <w:fldChar w:fldCharType="separate"/>
      </w:r>
    </w:p>
    <w:tbl>
      <w:tblPr>
        <w:tblW w:w="11143" w:type="dxa"/>
        <w:tblInd w:w="-1168" w:type="dxa"/>
        <w:tblLook w:val="04A0" w:firstRow="1" w:lastRow="0" w:firstColumn="1" w:lastColumn="0" w:noHBand="0" w:noVBand="1"/>
      </w:tblPr>
      <w:tblGrid>
        <w:gridCol w:w="2283"/>
        <w:gridCol w:w="8860"/>
      </w:tblGrid>
      <w:tr w:rsidR="008E2A1E" w14:paraId="722F8E32" w14:textId="77777777" w:rsidTr="008E2A1E">
        <w:trPr>
          <w:trHeight w:val="340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1CDB5469" w14:textId="77777777" w:rsidR="008E2A1E" w:rsidRDefault="008E2A1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Reporter</w:t>
            </w:r>
          </w:p>
        </w:tc>
        <w:tc>
          <w:tcPr>
            <w:tcW w:w="8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5420E69" w14:textId="77777777" w:rsidR="008E2A1E" w:rsidRDefault="008E2A1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Expression</w:t>
            </w:r>
          </w:p>
        </w:tc>
      </w:tr>
      <w:tr w:rsidR="008E2A1E" w14:paraId="01323EBC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56F17A1" w14:textId="5530AE12" w:rsidR="008E2A1E" w:rsidRDefault="00A6644A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1p::</w:t>
            </w:r>
            <w:bookmarkStart w:id="0" w:name="_GoBack"/>
            <w:bookmarkEnd w:id="0"/>
            <w:r w:rsidR="008E2A1E" w:rsidRPr="006F1297">
              <w:rPr>
                <w:rFonts w:ascii="Arial" w:eastAsia="Times New Roman" w:hAnsi="Arial" w:cs="Arial"/>
                <w:i/>
                <w:color w:val="000000"/>
              </w:rPr>
              <w:t>DsRed2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EA364F" w14:textId="77777777" w:rsidR="008E2A1E" w:rsidRDefault="008E2A1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aryngeal muscles pm3, pm4 (sieve), and marginal cells mc1 and mc2</w:t>
            </w:r>
          </w:p>
        </w:tc>
      </w:tr>
      <w:tr w:rsidR="008E2A1E" w14:paraId="255C850D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9D5117" w14:textId="77777777" w:rsidR="008E2A1E" w:rsidRDefault="008E2A1E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2p::</w:t>
            </w:r>
            <w:r w:rsidRPr="006F1297">
              <w:rPr>
                <w:rFonts w:ascii="Arial" w:eastAsia="Times New Roman" w:hAnsi="Arial" w:cs="Arial"/>
                <w:i/>
                <w:color w:val="000000"/>
              </w:rPr>
              <w:t>CFP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CD24C" w14:textId="77777777" w:rsidR="008E2A1E" w:rsidRDefault="008E2A1E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aryngeal muscle pm3, nerve ring and intestine</w:t>
            </w:r>
          </w:p>
        </w:tc>
      </w:tr>
      <w:tr w:rsidR="008E2A1E" w14:paraId="790CB25B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9691C96" w14:textId="5900916F" w:rsidR="008E2A1E" w:rsidRDefault="008E2A1E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3p</w:t>
            </w:r>
            <w:r w:rsidR="00A6644A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6F1297">
              <w:rPr>
                <w:rFonts w:ascii="Arial" w:eastAsia="Times New Roman" w:hAnsi="Arial" w:cs="Arial"/>
                <w:i/>
                <w:color w:val="000000"/>
              </w:rPr>
              <w:t>GFP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7A90AB" w14:textId="77777777" w:rsidR="008E2A1E" w:rsidRDefault="008E2A1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haryngeal muscle pm7 (grinder), marginal cell mc2 and  intestine </w:t>
            </w:r>
          </w:p>
        </w:tc>
      </w:tr>
      <w:tr w:rsidR="008E2A1E" w14:paraId="21CE3991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33CC6" w14:textId="77777777" w:rsidR="008E2A1E" w:rsidRDefault="008E2A1E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4p::</w:t>
            </w:r>
            <w:r w:rsidRPr="006F1297">
              <w:rPr>
                <w:rFonts w:ascii="Arial" w:eastAsia="Times New Roman" w:hAnsi="Arial" w:cs="Arial"/>
                <w:i/>
                <w:color w:val="000000"/>
              </w:rPr>
              <w:t>GFP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F7D14" w14:textId="77777777" w:rsidR="008E2A1E" w:rsidRDefault="008E2A1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neurons and intestine</w:t>
            </w:r>
          </w:p>
        </w:tc>
      </w:tr>
      <w:tr w:rsidR="008E2A1E" w14:paraId="6B1EE716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F832638" w14:textId="24E97877" w:rsidR="008E2A1E" w:rsidRDefault="008E2A1E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5p:</w:t>
            </w:r>
            <w:r w:rsidR="00A6644A">
              <w:rPr>
                <w:rFonts w:ascii="Arial" w:eastAsia="Times New Roman" w:hAnsi="Arial" w:cs="Arial"/>
                <w:i/>
                <w:iCs/>
                <w:color w:val="000000"/>
              </w:rPr>
              <w:t>:</w:t>
            </w:r>
            <w:r w:rsidRPr="006F1297">
              <w:rPr>
                <w:rFonts w:ascii="Arial" w:eastAsia="Times New Roman" w:hAnsi="Arial" w:cs="Arial"/>
                <w:i/>
                <w:color w:val="000000"/>
              </w:rPr>
              <w:t>GFP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5E3B89" w14:textId="77777777" w:rsidR="008E2A1E" w:rsidRDefault="008E2A1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neurons, pharyngeal neuron and intestine</w:t>
            </w:r>
          </w:p>
        </w:tc>
      </w:tr>
      <w:tr w:rsidR="008E2A1E" w14:paraId="1EC8EB38" w14:textId="77777777" w:rsidTr="008E2A1E">
        <w:trPr>
          <w:trHeight w:val="340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41B8C" w14:textId="77777777" w:rsidR="008E2A1E" w:rsidRDefault="008E2A1E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lys-6p::</w:t>
            </w:r>
            <w:r w:rsidRPr="006F1297">
              <w:rPr>
                <w:rFonts w:ascii="Arial" w:eastAsia="Times New Roman" w:hAnsi="Arial" w:cs="Arial"/>
                <w:i/>
                <w:color w:val="000000"/>
              </w:rPr>
              <w:t>GFP</w:t>
            </w:r>
          </w:p>
        </w:tc>
        <w:tc>
          <w:tcPr>
            <w:tcW w:w="8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19AB6" w14:textId="77777777" w:rsidR="008E2A1E" w:rsidRDefault="008E2A1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aryngeal gland cells, coelomocytes and intestine</w:t>
            </w:r>
          </w:p>
        </w:tc>
      </w:tr>
    </w:tbl>
    <w:p w14:paraId="1CF4988A" w14:textId="77777777" w:rsidR="00BD6E47" w:rsidRPr="008E2A1E" w:rsidRDefault="008E2A1E" w:rsidP="008E2A1E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BD6E47" w:rsidRPr="008E2A1E" w:rsidSect="00A42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1E"/>
    <w:rsid w:val="006F1297"/>
    <w:rsid w:val="008E2A1E"/>
    <w:rsid w:val="00A426FD"/>
    <w:rsid w:val="00A6644A"/>
    <w:rsid w:val="00BD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F304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A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1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A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1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9</Characters>
  <Application>Microsoft Macintosh Word</Application>
  <DocSecurity>0</DocSecurity>
  <Lines>4</Lines>
  <Paragraphs>1</Paragraphs>
  <ScaleCrop>false</ScaleCrop>
  <Company>Department of Biochemistry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ao Gravato</dc:creator>
  <cp:keywords/>
  <dc:description/>
  <cp:lastModifiedBy>Maria Joao Gravato</cp:lastModifiedBy>
  <cp:revision>3</cp:revision>
  <dcterms:created xsi:type="dcterms:W3CDTF">2016-06-27T14:40:00Z</dcterms:created>
  <dcterms:modified xsi:type="dcterms:W3CDTF">2016-06-30T20:21:00Z</dcterms:modified>
</cp:coreProperties>
</file>